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4C1B6" w14:textId="77777777" w:rsidR="00217A9C" w:rsidRPr="00217A9C" w:rsidRDefault="00217A9C" w:rsidP="00217A9C">
      <w:pPr>
        <w:rPr>
          <w:lang w:val="en-US"/>
        </w:rPr>
      </w:pPr>
      <w:proofErr w:type="spellStart"/>
      <w:r w:rsidRPr="00217A9C">
        <w:rPr>
          <w:lang w:val="en-US"/>
        </w:rPr>
        <w:t>Dnr</w:t>
      </w:r>
      <w:proofErr w:type="spellEnd"/>
      <w:r w:rsidRPr="00217A9C">
        <w:rPr>
          <w:lang w:val="en-US"/>
        </w:rPr>
        <w:t xml:space="preserve"> 2022-02556-01</w:t>
      </w:r>
    </w:p>
    <w:p w14:paraId="71684665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Linköping department other</w:t>
      </w:r>
    </w:p>
    <w:p w14:paraId="48618461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DECISION</w:t>
      </w:r>
    </w:p>
    <w:p w14:paraId="60206876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2022-08-23</w:t>
      </w:r>
    </w:p>
    <w:p w14:paraId="56544DEF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Applicant research principal</w:t>
      </w:r>
    </w:p>
    <w:p w14:paraId="7B3EA635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University of Gothenburg</w:t>
      </w:r>
    </w:p>
    <w:p w14:paraId="2D7B3E09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 xml:space="preserve">Researchers conducting the </w:t>
      </w:r>
      <w:proofErr w:type="gramStart"/>
      <w:r w:rsidRPr="00217A9C">
        <w:rPr>
          <w:lang w:val="en-US"/>
        </w:rPr>
        <w:t>project</w:t>
      </w:r>
      <w:proofErr w:type="gramEnd"/>
    </w:p>
    <w:p w14:paraId="6C079FA1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Tina Olsson</w:t>
      </w:r>
    </w:p>
    <w:p w14:paraId="7B83E4D0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Project title</w:t>
      </w:r>
    </w:p>
    <w:p w14:paraId="0DEDED30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Leaving Care - a comparative study of implementation, change mechanisms, and effects.</w:t>
      </w:r>
    </w:p>
    <w:p w14:paraId="7BB0F405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of transition interventions for young people leaving community care</w:t>
      </w:r>
    </w:p>
    <w:p w14:paraId="4E8E5CC0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Information about the application</w:t>
      </w:r>
    </w:p>
    <w:p w14:paraId="4689122F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 xml:space="preserve">The application was submitted to the Swedish Ethical Review Authority 2022-05-04 and became valid 2022-05-10. The application </w:t>
      </w:r>
      <w:proofErr w:type="gramStart"/>
      <w:r w:rsidRPr="00217A9C">
        <w:rPr>
          <w:lang w:val="en-US"/>
        </w:rPr>
        <w:t>is</w:t>
      </w:r>
      <w:proofErr w:type="gramEnd"/>
    </w:p>
    <w:p w14:paraId="138B6626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previously dealt with at a meeting on 2022-05-31. A supplement requested by the Authority according to the</w:t>
      </w:r>
    </w:p>
    <w:p w14:paraId="65DA87CF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decision received 2022-07-06.</w:t>
      </w:r>
    </w:p>
    <w:p w14:paraId="0B98FF65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The Ethical Review Authority decides as follows.</w:t>
      </w:r>
    </w:p>
    <w:p w14:paraId="078A8E73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DECISION</w:t>
      </w:r>
    </w:p>
    <w:p w14:paraId="69879390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The Ethical Review Authority approves the research stated in the application, with the following conditions:</w:t>
      </w:r>
    </w:p>
    <w:p w14:paraId="1134E796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1. develop a consent form for therapists.</w:t>
      </w:r>
    </w:p>
    <w:p w14:paraId="35A52B07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This decision can be appealed to the Board of Appeal for Ethical Review. How to appeal</w:t>
      </w:r>
    </w:p>
    <w:p w14:paraId="1C70749A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can be found in the attached instructions.</w:t>
      </w:r>
    </w:p>
    <w:p w14:paraId="2135EF3F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2022-08-30</w:t>
      </w:r>
    </w:p>
    <w:p w14:paraId="2D27F950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2022-02556-01-302159</w:t>
      </w:r>
    </w:p>
    <w:p w14:paraId="71943918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Ethical Review Authority</w:t>
      </w:r>
    </w:p>
    <w:p w14:paraId="5E5F2F0D" w14:textId="77777777" w:rsidR="00217A9C" w:rsidRPr="00217A9C" w:rsidRDefault="00217A9C" w:rsidP="00217A9C">
      <w:pPr>
        <w:rPr>
          <w:lang w:val="en-US"/>
        </w:rPr>
      </w:pPr>
      <w:proofErr w:type="spellStart"/>
      <w:r w:rsidRPr="00217A9C">
        <w:rPr>
          <w:lang w:val="en-US"/>
        </w:rPr>
        <w:t>Dnr</w:t>
      </w:r>
      <w:proofErr w:type="spellEnd"/>
      <w:r w:rsidRPr="00217A9C">
        <w:rPr>
          <w:lang w:val="en-US"/>
        </w:rPr>
        <w:t xml:space="preserve"> 2022-02556-01</w:t>
      </w:r>
    </w:p>
    <w:p w14:paraId="049CDDC4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Linköping department other</w:t>
      </w:r>
    </w:p>
    <w:p w14:paraId="10F46C17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On behalf of the Ethical Review Authority</w:t>
      </w:r>
    </w:p>
    <w:p w14:paraId="0BE37790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Owe Horned</w:t>
      </w:r>
    </w:p>
    <w:p w14:paraId="306E948C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Chairperson</w:t>
      </w:r>
    </w:p>
    <w:p w14:paraId="1D459268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lastRenderedPageBreak/>
        <w:t>The decision has been made by the following persons:</w:t>
      </w:r>
    </w:p>
    <w:p w14:paraId="110E6791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Chairman</w:t>
      </w:r>
    </w:p>
    <w:p w14:paraId="70A7D999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Owe Horned (former magistrate)</w:t>
      </w:r>
    </w:p>
    <w:p w14:paraId="7253BE10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Members with scientific competence</w:t>
      </w:r>
    </w:p>
    <w:p w14:paraId="11AF52D8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 xml:space="preserve">Kristina Gustafsson (social work, ethnology, </w:t>
      </w:r>
      <w:proofErr w:type="gramStart"/>
      <w:r w:rsidRPr="00217A9C">
        <w:rPr>
          <w:lang w:val="en-US"/>
        </w:rPr>
        <w:t>migration</w:t>
      </w:r>
      <w:proofErr w:type="gramEnd"/>
      <w:r w:rsidRPr="00217A9C">
        <w:rPr>
          <w:lang w:val="en-US"/>
        </w:rPr>
        <w:t xml:space="preserve"> and integration studies, scientific</w:t>
      </w:r>
    </w:p>
    <w:p w14:paraId="0E09D2A8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secretary)</w:t>
      </w:r>
    </w:p>
    <w:p w14:paraId="29E334A0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 xml:space="preserve">Susanne </w:t>
      </w:r>
      <w:proofErr w:type="spellStart"/>
      <w:r w:rsidRPr="00217A9C">
        <w:rPr>
          <w:lang w:val="en-US"/>
        </w:rPr>
        <w:t>Severinsson</w:t>
      </w:r>
      <w:proofErr w:type="spellEnd"/>
      <w:r w:rsidRPr="00217A9C">
        <w:rPr>
          <w:lang w:val="en-US"/>
        </w:rPr>
        <w:t xml:space="preserve"> (pedagogy, social work, special education, social </w:t>
      </w:r>
      <w:proofErr w:type="gramStart"/>
      <w:r w:rsidRPr="00217A9C">
        <w:rPr>
          <w:lang w:val="en-US"/>
        </w:rPr>
        <w:t>vulnerability</w:t>
      </w:r>
      <w:proofErr w:type="gramEnd"/>
      <w:r w:rsidRPr="00217A9C">
        <w:rPr>
          <w:lang w:val="en-US"/>
        </w:rPr>
        <w:t xml:space="preserve"> and schooling,</w:t>
      </w:r>
    </w:p>
    <w:p w14:paraId="0C669D71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scientific secretary)</w:t>
      </w:r>
    </w:p>
    <w:p w14:paraId="57B2BE2F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 xml:space="preserve">Mikael </w:t>
      </w:r>
      <w:proofErr w:type="spellStart"/>
      <w:r w:rsidRPr="00217A9C">
        <w:rPr>
          <w:lang w:val="en-US"/>
        </w:rPr>
        <w:t>Heimann</w:t>
      </w:r>
      <w:proofErr w:type="spellEnd"/>
      <w:r w:rsidRPr="00217A9C">
        <w:rPr>
          <w:lang w:val="en-US"/>
        </w:rPr>
        <w:t xml:space="preserve"> (developmental psychology, rapporteur)</w:t>
      </w:r>
    </w:p>
    <w:p w14:paraId="0EF0E6FE" w14:textId="3EC6E475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Annika Andersson (language learning, specifically second-language learning, psycholinguistics, cognitive</w:t>
      </w:r>
      <w:r>
        <w:rPr>
          <w:lang w:val="en-US"/>
        </w:rPr>
        <w:t xml:space="preserve"> </w:t>
      </w:r>
      <w:r w:rsidRPr="00217A9C">
        <w:rPr>
          <w:lang w:val="en-US"/>
        </w:rPr>
        <w:t>neuroscience, educational psychology)</w:t>
      </w:r>
    </w:p>
    <w:p w14:paraId="4ADA5319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Gerhard Andersson (clinical psychology)</w:t>
      </w:r>
    </w:p>
    <w:p w14:paraId="34B2C218" w14:textId="77777777" w:rsidR="00217A9C" w:rsidRPr="00217A9C" w:rsidRDefault="00217A9C" w:rsidP="00217A9C">
      <w:pPr>
        <w:rPr>
          <w:lang w:val="en-US"/>
        </w:rPr>
      </w:pPr>
      <w:proofErr w:type="spellStart"/>
      <w:r w:rsidRPr="00217A9C">
        <w:rPr>
          <w:lang w:val="en-US"/>
        </w:rPr>
        <w:t>Motzi</w:t>
      </w:r>
      <w:proofErr w:type="spellEnd"/>
      <w:r w:rsidRPr="00217A9C">
        <w:rPr>
          <w:lang w:val="en-US"/>
        </w:rPr>
        <w:t xml:space="preserve"> Eklöf (Health and Society/History of Nursing and Medicine)</w:t>
      </w:r>
    </w:p>
    <w:p w14:paraId="48CCEEA8" w14:textId="77777777" w:rsidR="00217A9C" w:rsidRPr="00217A9C" w:rsidRDefault="00217A9C" w:rsidP="00217A9C">
      <w:pPr>
        <w:rPr>
          <w:lang w:val="en-US"/>
        </w:rPr>
      </w:pPr>
      <w:proofErr w:type="spellStart"/>
      <w:r w:rsidRPr="00217A9C">
        <w:rPr>
          <w:lang w:val="en-US"/>
        </w:rPr>
        <w:t>Kristiina</w:t>
      </w:r>
      <w:proofErr w:type="spellEnd"/>
      <w:r w:rsidRPr="00217A9C">
        <w:rPr>
          <w:lang w:val="en-US"/>
        </w:rPr>
        <w:t xml:space="preserve"> </w:t>
      </w:r>
      <w:proofErr w:type="spellStart"/>
      <w:r w:rsidRPr="00217A9C">
        <w:rPr>
          <w:lang w:val="en-US"/>
        </w:rPr>
        <w:t>Heikkilä</w:t>
      </w:r>
      <w:proofErr w:type="spellEnd"/>
      <w:r w:rsidRPr="00217A9C">
        <w:rPr>
          <w:lang w:val="en-US"/>
        </w:rPr>
        <w:t xml:space="preserve"> (elderly care, nursing science)</w:t>
      </w:r>
    </w:p>
    <w:p w14:paraId="78EC77FF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Dick Magnusson (technology and social change, community planning, social science, energy system</w:t>
      </w:r>
    </w:p>
    <w:p w14:paraId="22C47118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energy system studies)</w:t>
      </w:r>
    </w:p>
    <w:p w14:paraId="65335825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 xml:space="preserve">Ulf </w:t>
      </w:r>
      <w:proofErr w:type="spellStart"/>
      <w:r w:rsidRPr="00217A9C">
        <w:rPr>
          <w:lang w:val="en-US"/>
        </w:rPr>
        <w:t>Melin</w:t>
      </w:r>
      <w:proofErr w:type="spellEnd"/>
      <w:r w:rsidRPr="00217A9C">
        <w:rPr>
          <w:lang w:val="en-US"/>
        </w:rPr>
        <w:t xml:space="preserve"> (informatics)</w:t>
      </w:r>
    </w:p>
    <w:p w14:paraId="7DC966A5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 xml:space="preserve">Members representing public </w:t>
      </w:r>
      <w:proofErr w:type="gramStart"/>
      <w:r w:rsidRPr="00217A9C">
        <w:rPr>
          <w:lang w:val="en-US"/>
        </w:rPr>
        <w:t>interests</w:t>
      </w:r>
      <w:proofErr w:type="gramEnd"/>
    </w:p>
    <w:p w14:paraId="3273B4AA" w14:textId="77777777" w:rsidR="00217A9C" w:rsidRPr="00217A9C" w:rsidRDefault="00217A9C" w:rsidP="00217A9C">
      <w:r w:rsidRPr="00217A9C">
        <w:t>Peter Freij</w:t>
      </w:r>
    </w:p>
    <w:p w14:paraId="1BE6A6D1" w14:textId="77777777" w:rsidR="00217A9C" w:rsidRPr="00217A9C" w:rsidRDefault="00217A9C" w:rsidP="00217A9C">
      <w:r w:rsidRPr="00217A9C">
        <w:t>Kristina Nero</w:t>
      </w:r>
    </w:p>
    <w:p w14:paraId="7A9A5738" w14:textId="77777777" w:rsidR="00217A9C" w:rsidRPr="00217A9C" w:rsidRDefault="00217A9C" w:rsidP="00217A9C">
      <w:r w:rsidRPr="00217A9C">
        <w:t>Patrik Westlund</w:t>
      </w:r>
    </w:p>
    <w:p w14:paraId="0E11017F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 xml:space="preserve">Erik </w:t>
      </w:r>
      <w:proofErr w:type="spellStart"/>
      <w:r w:rsidRPr="00217A9C">
        <w:rPr>
          <w:lang w:val="en-US"/>
        </w:rPr>
        <w:t>Wågman</w:t>
      </w:r>
      <w:proofErr w:type="spellEnd"/>
    </w:p>
    <w:p w14:paraId="3D732C3F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 xml:space="preserve">The decision is sent </w:t>
      </w:r>
      <w:proofErr w:type="gramStart"/>
      <w:r w:rsidRPr="00217A9C">
        <w:rPr>
          <w:lang w:val="en-US"/>
        </w:rPr>
        <w:t>to</w:t>
      </w:r>
      <w:proofErr w:type="gramEnd"/>
    </w:p>
    <w:p w14:paraId="06752ED4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Responsible researcher: Tina Olsson</w:t>
      </w:r>
    </w:p>
    <w:p w14:paraId="5892287F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Representative of the research principal: Torun Österberg</w:t>
      </w:r>
    </w:p>
    <w:p w14:paraId="7A2873CA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2022-08-30</w:t>
      </w:r>
    </w:p>
    <w:p w14:paraId="7CEEFC8C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2022-02556-01-302159</w:t>
      </w:r>
    </w:p>
    <w:p w14:paraId="775B83E9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Ethical Review Authority</w:t>
      </w:r>
    </w:p>
    <w:p w14:paraId="0CE087FF" w14:textId="77777777" w:rsidR="00217A9C" w:rsidRPr="00217A9C" w:rsidRDefault="00217A9C" w:rsidP="00217A9C">
      <w:pPr>
        <w:rPr>
          <w:lang w:val="en-US"/>
        </w:rPr>
      </w:pPr>
      <w:proofErr w:type="spellStart"/>
      <w:r w:rsidRPr="00217A9C">
        <w:rPr>
          <w:lang w:val="en-US"/>
        </w:rPr>
        <w:t>Dnr</w:t>
      </w:r>
      <w:proofErr w:type="spellEnd"/>
      <w:r w:rsidRPr="00217A9C">
        <w:rPr>
          <w:lang w:val="en-US"/>
        </w:rPr>
        <w:t xml:space="preserve"> 2022-02556-01</w:t>
      </w:r>
    </w:p>
    <w:p w14:paraId="1CCDE8FA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Linköping department other</w:t>
      </w:r>
    </w:p>
    <w:p w14:paraId="226F8029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How to appeal the Ethical Review Authority's decision</w:t>
      </w:r>
    </w:p>
    <w:p w14:paraId="2A94675C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lastRenderedPageBreak/>
        <w:t>Who can appeal?</w:t>
      </w:r>
    </w:p>
    <w:p w14:paraId="1A4DEC52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 xml:space="preserve">It is the research principal who may appeal the Ethical Review Authority's decision if it has </w:t>
      </w:r>
      <w:proofErr w:type="gramStart"/>
      <w:r w:rsidRPr="00217A9C">
        <w:rPr>
          <w:lang w:val="en-US"/>
        </w:rPr>
        <w:t>been</w:t>
      </w:r>
      <w:proofErr w:type="gramEnd"/>
    </w:p>
    <w:p w14:paraId="3A6FCC99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gone against the applicant. The appeal must be in writing. The letter must be signed by</w:t>
      </w:r>
    </w:p>
    <w:p w14:paraId="6E08D602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an authorized representative of the principal investigator.</w:t>
      </w:r>
    </w:p>
    <w:p w14:paraId="6406EF0E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If the researcher appeals, a power of attorney from the research principal must be attached.</w:t>
      </w:r>
    </w:p>
    <w:p w14:paraId="790DCE50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When must the decision be appealed at the latest?</w:t>
      </w:r>
    </w:p>
    <w:p w14:paraId="21B0D84A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 xml:space="preserve">The appeal must be received by the Ethical Review Authority within three weeks of the date on </w:t>
      </w:r>
      <w:proofErr w:type="gramStart"/>
      <w:r w:rsidRPr="00217A9C">
        <w:rPr>
          <w:lang w:val="en-US"/>
        </w:rPr>
        <w:t>which</w:t>
      </w:r>
      <w:proofErr w:type="gramEnd"/>
    </w:p>
    <w:p w14:paraId="186640DD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the research principal received the decision.</w:t>
      </w:r>
    </w:p>
    <w:p w14:paraId="25D317AF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What should the appeal contain?</w:t>
      </w:r>
    </w:p>
    <w:p w14:paraId="2E404D4C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The appeal must contain information about</w:t>
      </w:r>
    </w:p>
    <w:p w14:paraId="73E22357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1. the appellant's name, personal or organization number, address, telephone number and email address.</w:t>
      </w:r>
    </w:p>
    <w:p w14:paraId="4572AC6D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2. the decision being appealed (date of decision, project title and registration number).</w:t>
      </w:r>
    </w:p>
    <w:p w14:paraId="5111A1D7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3. how you think the Authority's decision should be changed and the reasons why the decision should be changed.</w:t>
      </w:r>
    </w:p>
    <w:p w14:paraId="2C7A9564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Where should the appeal be sent?</w:t>
      </w:r>
    </w:p>
    <w:p w14:paraId="75C1E076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The appeal should be addressed to the Ethics Review Board of Appeal. But it should be sent or</w:t>
      </w:r>
    </w:p>
    <w:p w14:paraId="29CD057B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submitted to the Ethics Review Authority.</w:t>
      </w:r>
    </w:p>
    <w:p w14:paraId="395807D7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If the appeal has been received in time, the Authority will forward the appeal and the</w:t>
      </w:r>
    </w:p>
    <w:p w14:paraId="013199E0" w14:textId="77777777" w:rsidR="00217A9C" w:rsidRPr="00217A9C" w:rsidRDefault="00217A9C" w:rsidP="00217A9C">
      <w:pPr>
        <w:rPr>
          <w:lang w:val="en-US"/>
        </w:rPr>
      </w:pPr>
      <w:r w:rsidRPr="00217A9C">
        <w:rPr>
          <w:lang w:val="en-US"/>
        </w:rPr>
        <w:t>documents to the Ethics Review Board of Appeal.</w:t>
      </w:r>
    </w:p>
    <w:p w14:paraId="66E8E6E3" w14:textId="77777777" w:rsidR="00217A9C" w:rsidRPr="00217A9C" w:rsidRDefault="00217A9C" w:rsidP="00217A9C">
      <w:pPr>
        <w:rPr>
          <w:lang w:val="en-US"/>
        </w:rPr>
      </w:pPr>
    </w:p>
    <w:p w14:paraId="4FEA2003" w14:textId="4AFF8F7A" w:rsidR="00217A9C" w:rsidRPr="00217A9C" w:rsidRDefault="00217A9C" w:rsidP="00217A9C">
      <w:pPr>
        <w:rPr>
          <w:lang w:val="en-US"/>
        </w:rPr>
      </w:pPr>
    </w:p>
    <w:p w14:paraId="78F5E3A4" w14:textId="6F373285" w:rsidR="00217A9C" w:rsidRPr="00217A9C" w:rsidRDefault="00217A9C" w:rsidP="00217A9C">
      <w:pPr>
        <w:rPr>
          <w:lang w:val="en-US"/>
        </w:rPr>
      </w:pPr>
    </w:p>
    <w:sectPr w:rsidR="00217A9C" w:rsidRPr="00217A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A9C"/>
    <w:rsid w:val="00217A9C"/>
    <w:rsid w:val="00255F7C"/>
    <w:rsid w:val="008362F2"/>
    <w:rsid w:val="00AF31A5"/>
    <w:rsid w:val="00B0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2E748"/>
  <w15:chartTrackingRefBased/>
  <w15:docId w15:val="{F0E6FC13-EB28-44A3-8DA8-F7B2249DC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70</Words>
  <Characters>3021</Characters>
  <Application>Microsoft Office Word</Application>
  <DocSecurity>0</DocSecurity>
  <Lines>25</Lines>
  <Paragraphs>7</Paragraphs>
  <ScaleCrop>false</ScaleCrop>
  <Company>University of Gothenburg</Company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ése Julia Iréne Skoog</dc:creator>
  <cp:keywords/>
  <dc:description/>
  <cp:lastModifiedBy>Therése Julia Iréne Skoog</cp:lastModifiedBy>
  <cp:revision>1</cp:revision>
  <dcterms:created xsi:type="dcterms:W3CDTF">2023-10-03T08:48:00Z</dcterms:created>
  <dcterms:modified xsi:type="dcterms:W3CDTF">2023-10-03T08:52:00Z</dcterms:modified>
</cp:coreProperties>
</file>